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b/>
        </w:rPr>
        <w:t>Table S7</w:t>
      </w:r>
      <w:r>
        <w:rPr/>
        <w:t>. Accession numbers of the sequences used in this study.</w:t>
      </w:r>
    </w:p>
    <w:tbl>
      <w:tblPr>
        <w:tblW w:w="1015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2390"/>
        <w:gridCol w:w="1014"/>
        <w:gridCol w:w="2267"/>
        <w:gridCol w:w="1014"/>
        <w:gridCol w:w="2469"/>
      </w:tblGrid>
      <w:tr>
        <w:trPr>
          <w:trHeight w:val="204" w:hRule="atLeast"/>
        </w:trPr>
        <w:tc>
          <w:tcPr>
            <w:tcW w:w="10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Accession #</w:t>
            </w:r>
          </w:p>
        </w:tc>
        <w:tc>
          <w:tcPr>
            <w:tcW w:w="239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Strain name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Accession #</w:t>
            </w:r>
          </w:p>
        </w:tc>
        <w:tc>
          <w:tcPr>
            <w:tcW w:w="226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Strain name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Accession #</w:t>
            </w:r>
          </w:p>
        </w:tc>
        <w:tc>
          <w:tcPr>
            <w:tcW w:w="246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Strain name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PB2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390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PB1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PA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469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3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3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0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0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1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9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5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5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25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0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0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7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9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9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65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25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1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26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5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5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3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32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8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4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8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1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7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5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8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86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6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26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26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5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25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34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6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4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2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4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3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6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6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1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2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9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2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3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3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4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3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0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3</w:t>
            </w:r>
          </w:p>
        </w:tc>
        <w:tc>
          <w:tcPr>
            <w:tcW w:w="239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HA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390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5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7</w:t>
            </w:r>
          </w:p>
        </w:tc>
        <w:tc>
          <w:tcPr>
            <w:tcW w:w="246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NA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469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57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6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2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2</w:t>
            </w:r>
          </w:p>
        </w:tc>
        <w:tc>
          <w:tcPr>
            <w:tcW w:w="226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NP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2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7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11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9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6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2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3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M18368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R13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7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11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7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3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6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6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3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3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3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3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2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2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6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1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5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764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0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4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9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30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9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7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6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80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6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2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0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05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83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54139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30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Langkat/BB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77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Agam/BB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80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m/BB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5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126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urao_Jambi/BB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6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Wates83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uma/BB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Bufeleng/BP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Rokan_Hilli/BP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E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M1836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R60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ak/BP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Agam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kun_Baru/BPPV_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m/BB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lembang/BPPV_I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urao_Jambi/BP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embawa/BPPV_II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uma/BP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li/BBVW1358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Rokan_Hilli/BP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Madiun/BBVW1358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ak/BP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Tabanan/BPPV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kunbaru/BPPV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Bufeleng/BPPV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lembang/BPPV11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3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li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4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diun/BBVW1420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3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Madiun/BBVW1358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M18367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R60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54139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PPV1_498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idie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idie/BPPV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BPV1_498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PPV1_53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BPV1_53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Derdang/BB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Derdang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BPV1_571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Langkat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BPV1_57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edan/BBPV1_576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Langkat/BBPV1_57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Langkat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6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4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put/BBPV1_57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1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put/BBPV1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ndramayu/BBPW10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dar_Lampung/BBPVIII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3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3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ndramayu/BBVW10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y_Kanan/BBPVIII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y_Kanan/BPPV11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lau_Rampang/BBPVII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0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3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dar_Lampung/BPPV11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dang/BBPVII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dang/BPPV1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4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PWT_WIJ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2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ulau_Rampang/BPPV1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4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ul/BBVW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dang1631_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SMI_CSLK_EC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Siak1631_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dang1631_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0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aro/BBPV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Siak1631_2/06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9</w:t>
            </w:r>
          </w:p>
        </w:tc>
        <w:tc>
          <w:tcPr>
            <w:tcW w:w="226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08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aro/BBPVII/06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M1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3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0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uscovy_Dk/IDN/Kedri1631_2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11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6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SMI_PAT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7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7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6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SMI_ENDRI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6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SMI_ENDRI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6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HAMD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uscovy_Dk/IDN/Kedri1631_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1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IDN/Sleman1631_2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Agam1631_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Rejang_Lebong1631_2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Gunung_Kidul1631_3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9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Agam1631_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Central_Java/SMRG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3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Lampung1631_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Rejang_Lebong1631_2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gka_Seletan1631_2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Gunung_Kidul1631_3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gka_Seletan1631_2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TASIK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TASIK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pua/TB1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g/IDN/Rohkit1631_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pua/TB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Kulon1631_4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pua/TA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3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dung1631_4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TASIKSOL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3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Garut1631_5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Jakarta/JU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5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GARUT_MAY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7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TASIKSOB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ekenbaru1631_1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2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2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elitung_Timor1631_18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3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Magelang1631_57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7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est_Java/SMI_CSLK_EB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Lampung1631_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gka_Seletan1631_2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gka_Seletan1631_2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4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Muscovy_Dk/Jakarta/HABWIN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3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Swan/IDN/Magelang1631_57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3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Semerang1631_62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19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g/IDN/Rokhit1631_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Kulon1631_4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4</w:t>
            </w:r>
          </w:p>
        </w:tc>
        <w:tc>
          <w:tcPr>
            <w:tcW w:w="246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NS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469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andung1631_4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7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Garut1631_5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3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3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ekenbaru1631_1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0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elitung_Timor1631_1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Magelang1631_5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Swan/IDN/Malang1631_6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Soppeng1631_7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U12421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Semerang1631_6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2</w:t>
            </w:r>
          </w:p>
        </w:tc>
        <w:tc>
          <w:tcPr>
            <w:tcW w:w="239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MP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390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11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7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7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3</w:t>
            </w:r>
          </w:p>
        </w:tc>
        <w:tc>
          <w:tcPr>
            <w:tcW w:w="226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M2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4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3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11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F47307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7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37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9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3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7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09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3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1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4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2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290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2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8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5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0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6</w:t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1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9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8</w:t>
            </w:r>
          </w:p>
        </w:tc>
        <w:tc>
          <w:tcPr>
            <w:tcW w:w="239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3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NS1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390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7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3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28</w:t>
            </w:r>
          </w:p>
        </w:tc>
        <w:tc>
          <w:tcPr>
            <w:tcW w:w="226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  <w:u w:val="single"/>
              </w:rPr>
              <w:t>NS2</w:t>
            </w:r>
            <w:r>
              <w:rPr>
                <w:rFonts w:cs="Arial" w:ascii="Arial" w:hAnsi="Arial"/>
                <w:kern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細明體;MingLiU" w:hAnsi="細明體;MingLiU" w:eastAsia="細明體;MingLiU" w:cs="Arial"/>
                <w:kern w:val="0"/>
                <w:sz w:val="14"/>
                <w:szCs w:val="14"/>
              </w:rPr>
            </w:pPr>
            <w:r>
              <w:rPr>
                <w:rFonts w:ascii="細明體;MingLiU" w:hAnsi="細明體;MingLiU" w:cs="Arial" w:eastAsia="細明體;MingLiU"/>
                <w:kern w:val="0"/>
                <w:sz w:val="14"/>
                <w:szCs w:val="14"/>
              </w:rPr>
              <w:t>　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eastAsia="細明體;MingLiU" w:cs="Arial"/>
                <w:kern w:val="0"/>
                <w:sz w:val="14"/>
                <w:szCs w:val="14"/>
              </w:rPr>
            </w:pPr>
            <w:r>
              <w:rPr>
                <w:rFonts w:eastAsia="細明體;MingLiU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7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/Ck/HK/YU324/20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3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BL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P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2A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Tasikmalaya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ekalonga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ragen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onosobo/BPPV4/03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5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AY65154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IDN/MS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lang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Boyolal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Qa/Yogjakarta/BBVet_IX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et_XII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2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3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pang_1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angkalpinang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Tk/Kedaton/BPPV3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akarta/BBVet_IV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BPV6_1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gli_Bali/BPPV6_2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Jembrana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ngarai_NTT/BPPV6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Ngawi/BPPV4/04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k/Parepare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imalangg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ebing_Tingg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airi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Deli_Serda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9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Tarutung/BPPV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Gunung_Kidal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Kulon_Prog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9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7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Purworejo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49316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Magetan/BBVW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Bantul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Wajo/BBVM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DQ32119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Salatiga/BBVet_I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7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8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5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19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k/IDN/CDC2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94P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84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87E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292T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7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5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2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t/IDN/CDC1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59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5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3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7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1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6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39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1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4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8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9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30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2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1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0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3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2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8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2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5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4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3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0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17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4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6</w:t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8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27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594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4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6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0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69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33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39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4541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742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6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5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74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36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9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887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4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38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765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940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12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6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42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47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56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1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Y019388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CDC1032/07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6845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298H/06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28030</w:t>
            </w:r>
          </w:p>
        </w:tc>
        <w:tc>
          <w:tcPr>
            <w:tcW w:w="2267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6/05</w:t>
            </w:r>
          </w:p>
        </w:tc>
        <w:tc>
          <w:tcPr>
            <w:tcW w:w="1014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04" w:hRule="atLeast"/>
        </w:trPr>
        <w:tc>
          <w:tcPr>
            <w:tcW w:w="100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39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SDN130916</w:t>
            </w:r>
          </w:p>
        </w:tc>
        <w:tc>
          <w:tcPr>
            <w:tcW w:w="2267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IDN/195H/05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246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regions of nucleotide sequences of the alignments used for building phylogenetic trees are described in following (reference sequences are in parentheses): 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PB2: 1008nt-2270nt (AY651706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PB1: 70nt-1461nt (AY651652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PA: 1394nt-2140nt (AY651600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HA: 55nt-1665nt (EU124083, 1033nt-1038nt removed because of gaps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NP: 1nt-868nt (AY651486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NA: 43nt-1037nt (AY651434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MP: 1nt-930nt (AY651375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M1: 1nt-756nt (AY651375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M2: 1nt-26nt, 715nt-928nt (AY651375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NS: 45nt-768nt (AY651540);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NS1: 45nt-680nt (AY651540);</w:t>
      </w:r>
    </w:p>
    <w:p>
      <w:pPr>
        <w:pStyle w:val="Normal"/>
        <w:spacing w:lineRule="exact" w:line="240"/>
        <w:rPr/>
      </w:pPr>
      <w:r>
        <w:rPr>
          <w:sz w:val="20"/>
          <w:szCs w:val="20"/>
        </w:rPr>
        <w:t>NS2: 493nt-801nt (AY651540)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Note that all position indexes are inclusive. Alignments used for detecting positively selected sites are nearly full-length sequences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40"/>
        <w:jc w:val="center"/>
        <w:rPr>
          <w:b/>
          <w:b/>
        </w:rPr>
      </w:pPr>
      <w:r>
        <w:rPr>
          <w:b/>
        </w:rPr>
        <w:t>End of Table S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kern w:val="0"/>
      <w:sz w:val="18"/>
      <w:szCs w:val="18"/>
    </w:rPr>
  </w:style>
  <w:style w:type="paragraph" w:styleId="Xl22">
    <w:name w:val="xl2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2"/>
      <w:szCs w:val="12"/>
      <w:u w:val="single"/>
    </w:rPr>
  </w:style>
  <w:style w:type="paragraph" w:styleId="Xl23">
    <w:name w:val="xl23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2"/>
      <w:szCs w:val="12"/>
    </w:rPr>
  </w:style>
  <w:style w:type="paragraph" w:styleId="Xl24">
    <w:name w:val="xl24"/>
    <w:basedOn w:val="Normal"/>
    <w:qFormat/>
    <w:pPr>
      <w:widowControl/>
      <w:shd w:fill="C0C0C0" w:val="clear"/>
      <w:spacing w:before="280" w:after="280"/>
    </w:pPr>
    <w:rPr>
      <w:rFonts w:ascii="新細明體;PMingLiU" w:hAnsi="新細明體;PMingLiU" w:cs="新細明體;PMingLiU"/>
      <w:b/>
      <w:bCs/>
      <w:kern w:val="0"/>
      <w:sz w:val="12"/>
      <w:szCs w:val="12"/>
      <w:u w:val="single"/>
    </w:rPr>
  </w:style>
  <w:style w:type="paragraph" w:styleId="Xl25">
    <w:name w:val="xl25"/>
    <w:basedOn w:val="Normal"/>
    <w:qFormat/>
    <w:pPr>
      <w:widowControl/>
      <w:shd w:fill="C0C0C0" w:val="clear"/>
      <w:spacing w:before="280" w:after="280"/>
    </w:pPr>
    <w:rPr>
      <w:rFonts w:ascii="新細明體;PMingLiU" w:hAnsi="新細明體;PMingLiU" w:cs="新細明體;PMingLiU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9:04:00Z</dcterms:created>
  <dc:creator>Tommy</dc:creator>
  <dc:description/>
  <dc:language>en-US</dc:language>
  <cp:lastModifiedBy>Tommy</cp:lastModifiedBy>
  <dcterms:modified xsi:type="dcterms:W3CDTF">2008-02-03T18:11:00Z</dcterms:modified>
  <cp:revision>19</cp:revision>
  <dc:subject/>
  <dc:title>Table S6</dc:title>
</cp:coreProperties>
</file>